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89" w:type="dxa"/>
        <w:tblLook w:val="04A0" w:firstRow="1" w:lastRow="0" w:firstColumn="1" w:lastColumn="0" w:noHBand="0" w:noVBand="1"/>
      </w:tblPr>
      <w:tblGrid>
        <w:gridCol w:w="1879"/>
        <w:gridCol w:w="2218"/>
        <w:gridCol w:w="875"/>
        <w:gridCol w:w="2238"/>
        <w:gridCol w:w="879"/>
      </w:tblGrid>
      <w:tr w:rsidR="003B6E05" w:rsidRPr="003B6E05" w14:paraId="4BC4384B" w14:textId="77777777" w:rsidTr="003C6E1E">
        <w:trPr>
          <w:trHeight w:val="280"/>
        </w:trPr>
        <w:tc>
          <w:tcPr>
            <w:tcW w:w="8089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F26974" w14:textId="2948BEFF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T</w:t>
            </w:r>
            <w:r w:rsidRPr="003B6E05"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  <w:t>able S1 Univariable and multivariable logistic regression analyses</w:t>
            </w:r>
          </w:p>
        </w:tc>
      </w:tr>
      <w:tr w:rsidR="003B6E05" w:rsidRPr="003B6E05" w14:paraId="253C17E0" w14:textId="77777777" w:rsidTr="003C6E1E">
        <w:trPr>
          <w:trHeight w:val="280"/>
        </w:trPr>
        <w:tc>
          <w:tcPr>
            <w:tcW w:w="18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40BEEE" w14:textId="7B5B32CD" w:rsidR="003B6E05" w:rsidRPr="003B6E05" w:rsidRDefault="003B6E05" w:rsidP="003B6E05">
            <w:pPr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30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7343B5" w14:textId="15461CC8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  <w:t>Univariable analysis</w:t>
            </w:r>
          </w:p>
        </w:tc>
        <w:tc>
          <w:tcPr>
            <w:tcW w:w="31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CC71F2" w14:textId="78232BD2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  <w:t>Multivariable analysis</w:t>
            </w:r>
          </w:p>
        </w:tc>
      </w:tr>
      <w:tr w:rsidR="003B6E05" w:rsidRPr="003B6E05" w14:paraId="0B6299E0" w14:textId="07F979BF" w:rsidTr="003C6E1E">
        <w:trPr>
          <w:trHeight w:val="280"/>
        </w:trPr>
        <w:tc>
          <w:tcPr>
            <w:tcW w:w="187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CAA4" w14:textId="3738066C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2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A6F3" w14:textId="41CE574F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OR</w:t>
            </w: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 xml:space="preserve"> (</w:t>
            </w: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5</w:t>
            </w: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%</w:t>
            </w:r>
            <w:r w:rsidR="004223E1">
              <w:rPr>
                <w:rFonts w:ascii="等线" w:eastAsia="等线" w:hAnsi="等线" w:cs="宋体"/>
                <w:color w:val="000000"/>
                <w:kern w:val="0"/>
                <w:szCs w:val="21"/>
              </w:rPr>
              <w:t xml:space="preserve"> CI</w:t>
            </w: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53553358" w14:textId="595D72DF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FDB08" w14:textId="4E66CAD2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OR</w:t>
            </w: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 xml:space="preserve"> (</w:t>
            </w: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5</w:t>
            </w: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%</w:t>
            </w:r>
            <w:r w:rsidR="004223E1">
              <w:rPr>
                <w:rFonts w:ascii="等线" w:eastAsia="等线" w:hAnsi="等线" w:cs="宋体"/>
                <w:color w:val="000000"/>
                <w:kern w:val="0"/>
                <w:szCs w:val="21"/>
              </w:rPr>
              <w:t xml:space="preserve"> CI</w:t>
            </w:r>
            <w:r>
              <w:rPr>
                <w:rFonts w:ascii="等线" w:eastAsia="等线" w:hAnsi="等线" w:cs="宋体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6C32D91A" w14:textId="6B35FEC2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</w:t>
            </w:r>
          </w:p>
        </w:tc>
      </w:tr>
      <w:tr w:rsidR="003B6E05" w:rsidRPr="003B6E05" w14:paraId="0033AA0A" w14:textId="51B4906D" w:rsidTr="003C6E1E">
        <w:trPr>
          <w:trHeight w:val="280"/>
        </w:trPr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E34A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2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A944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97 (0.96-0.99)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3260A86D" w14:textId="63715DBE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BE02C" w14:textId="3F0C06A2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97 (0.96-0.99)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535D729C" w14:textId="14D160F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0.003</w:t>
            </w:r>
          </w:p>
        </w:tc>
      </w:tr>
      <w:tr w:rsidR="003B6E05" w:rsidRPr="003B6E05" w14:paraId="6103025B" w14:textId="2DBE4942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</w:tcPr>
          <w:p w14:paraId="79DFD40B" w14:textId="093A2E38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Laterality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35D3D4BA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875" w:type="dxa"/>
            <w:vAlign w:val="center"/>
          </w:tcPr>
          <w:p w14:paraId="07760537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5610E3E1" w14:textId="52D2EA09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879" w:type="dxa"/>
            <w:vAlign w:val="center"/>
          </w:tcPr>
          <w:p w14:paraId="5688119B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3B6E05" w:rsidRPr="003B6E05" w14:paraId="3E11FD0B" w14:textId="2F0B6622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</w:tcPr>
          <w:p w14:paraId="122A073B" w14:textId="180BCE92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left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2616EF6D" w14:textId="4EA3D629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(reference)</w:t>
            </w:r>
          </w:p>
        </w:tc>
        <w:tc>
          <w:tcPr>
            <w:tcW w:w="875" w:type="dxa"/>
            <w:vAlign w:val="center"/>
          </w:tcPr>
          <w:p w14:paraId="4453E5C4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6B949481" w14:textId="60DF110E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879" w:type="dxa"/>
            <w:vAlign w:val="center"/>
          </w:tcPr>
          <w:p w14:paraId="69E0B9EF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3B6E05" w:rsidRPr="003B6E05" w14:paraId="1F2E8AC5" w14:textId="0F39244E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590F01FF" w14:textId="667B53A9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r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ight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50BBDF70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93 (0.63-1.38)</w:t>
            </w:r>
          </w:p>
        </w:tc>
        <w:tc>
          <w:tcPr>
            <w:tcW w:w="875" w:type="dxa"/>
            <w:vAlign w:val="center"/>
          </w:tcPr>
          <w:p w14:paraId="2C7AD450" w14:textId="0F262335" w:rsidR="003B6E05" w:rsidRPr="003B6E05" w:rsidRDefault="003B6E05" w:rsidP="003B6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713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5488CD08" w14:textId="1869228F" w:rsidR="003B6E05" w:rsidRPr="003B6E05" w:rsidRDefault="003B6E05" w:rsidP="003B6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9" w:type="dxa"/>
            <w:vAlign w:val="center"/>
          </w:tcPr>
          <w:p w14:paraId="4BB38DC4" w14:textId="77777777" w:rsidR="003B6E05" w:rsidRPr="003B6E05" w:rsidRDefault="003B6E05" w:rsidP="003B6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B6E05" w:rsidRPr="003B6E05" w14:paraId="74A38FB5" w14:textId="0F650CAC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</w:tcPr>
          <w:p w14:paraId="59AFA331" w14:textId="63163B86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Grade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234CF545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875" w:type="dxa"/>
            <w:vAlign w:val="center"/>
          </w:tcPr>
          <w:p w14:paraId="64DA5C0B" w14:textId="77777777" w:rsidR="003B6E05" w:rsidRPr="003B6E05" w:rsidRDefault="003B6E05" w:rsidP="003B6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3503FA3C" w14:textId="30B8179F" w:rsidR="003B6E05" w:rsidRPr="003B6E05" w:rsidRDefault="003B6E05" w:rsidP="003B6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9" w:type="dxa"/>
            <w:vAlign w:val="center"/>
          </w:tcPr>
          <w:p w14:paraId="718BCF0B" w14:textId="77777777" w:rsidR="003B6E05" w:rsidRPr="003B6E05" w:rsidRDefault="003B6E05" w:rsidP="003B6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B6E05" w:rsidRPr="003B6E05" w14:paraId="6116BAF2" w14:textId="521A92A0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</w:tcPr>
          <w:p w14:paraId="1940D1E2" w14:textId="66F66FA6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01858849" w14:textId="21287AB2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(reference)</w:t>
            </w:r>
          </w:p>
        </w:tc>
        <w:tc>
          <w:tcPr>
            <w:tcW w:w="875" w:type="dxa"/>
            <w:vAlign w:val="center"/>
          </w:tcPr>
          <w:p w14:paraId="22CE1E34" w14:textId="77777777" w:rsidR="003B6E05" w:rsidRPr="003B6E05" w:rsidRDefault="003B6E05" w:rsidP="003B6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36407008" w14:textId="2BD67E1F" w:rsidR="003B6E05" w:rsidRPr="003B6E05" w:rsidRDefault="003B6E05" w:rsidP="003B6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(reference)</w:t>
            </w:r>
          </w:p>
        </w:tc>
        <w:tc>
          <w:tcPr>
            <w:tcW w:w="879" w:type="dxa"/>
            <w:vAlign w:val="center"/>
          </w:tcPr>
          <w:p w14:paraId="68E02B16" w14:textId="77777777" w:rsidR="003B6E05" w:rsidRPr="003B6E05" w:rsidRDefault="003B6E05" w:rsidP="003B6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B6E05" w:rsidRPr="003B6E05" w14:paraId="6AB2923F" w14:textId="72545559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578E5965" w14:textId="2E1A44D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57F90DEA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.6 (1.11-11.69)</w:t>
            </w:r>
          </w:p>
        </w:tc>
        <w:tc>
          <w:tcPr>
            <w:tcW w:w="875" w:type="dxa"/>
            <w:vAlign w:val="center"/>
          </w:tcPr>
          <w:p w14:paraId="6377BF8D" w14:textId="45217248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3F3B8D90" w14:textId="702735BD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.24 (0.97-10.87)</w:t>
            </w:r>
          </w:p>
        </w:tc>
        <w:tc>
          <w:tcPr>
            <w:tcW w:w="879" w:type="dxa"/>
            <w:vAlign w:val="center"/>
          </w:tcPr>
          <w:p w14:paraId="45B5A99B" w14:textId="3F81AB83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57</w:t>
            </w:r>
          </w:p>
        </w:tc>
      </w:tr>
      <w:tr w:rsidR="003B6E05" w:rsidRPr="003B6E05" w14:paraId="06BA9FF7" w14:textId="4B6077B1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5FA158EC" w14:textId="7E42C293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/4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7F3A8EC9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.56 (2.03-21.2)</w:t>
            </w:r>
          </w:p>
        </w:tc>
        <w:tc>
          <w:tcPr>
            <w:tcW w:w="875" w:type="dxa"/>
            <w:vAlign w:val="center"/>
          </w:tcPr>
          <w:p w14:paraId="09099FEE" w14:textId="2F2A1FAE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73906D36" w14:textId="25DF0746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.17 (1.24-14.04)</w:t>
            </w:r>
          </w:p>
        </w:tc>
        <w:tc>
          <w:tcPr>
            <w:tcW w:w="879" w:type="dxa"/>
            <w:vAlign w:val="center"/>
          </w:tcPr>
          <w:p w14:paraId="43D9E97A" w14:textId="6C9D9AE0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0.021</w:t>
            </w:r>
          </w:p>
        </w:tc>
      </w:tr>
      <w:tr w:rsidR="003B6E05" w:rsidRPr="003B6E05" w14:paraId="0531187C" w14:textId="02748C05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</w:tcPr>
          <w:p w14:paraId="53C33CAC" w14:textId="43695359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A</w:t>
            </w:r>
            <w:r w:rsidRPr="003B6E05"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  <w:t>JCC.T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62EFB5DC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875" w:type="dxa"/>
            <w:vAlign w:val="center"/>
          </w:tcPr>
          <w:p w14:paraId="7CACB26D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7E3CFFDF" w14:textId="057E715B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879" w:type="dxa"/>
            <w:vAlign w:val="center"/>
          </w:tcPr>
          <w:p w14:paraId="0FD3A0DE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3B6E05" w:rsidRPr="003B6E05" w14:paraId="3932F323" w14:textId="58AEBBA8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</w:tcPr>
          <w:p w14:paraId="11D60760" w14:textId="3AAF48C9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0/Tis/T1/T2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39C464D4" w14:textId="3C845411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(reference)</w:t>
            </w:r>
          </w:p>
        </w:tc>
        <w:tc>
          <w:tcPr>
            <w:tcW w:w="875" w:type="dxa"/>
            <w:vAlign w:val="center"/>
          </w:tcPr>
          <w:p w14:paraId="0017315D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0EBB0EC9" w14:textId="053A623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(reference)</w:t>
            </w:r>
          </w:p>
        </w:tc>
        <w:tc>
          <w:tcPr>
            <w:tcW w:w="879" w:type="dxa"/>
            <w:vAlign w:val="center"/>
          </w:tcPr>
          <w:p w14:paraId="57C65655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3B6E05" w:rsidRPr="003B6E05" w14:paraId="1C628FD1" w14:textId="42EE8003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40977736" w14:textId="566386D4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6F124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3/T4</w:t>
            </w:r>
            <w:r w:rsidR="00563979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/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TX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5D8715DC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.48 (4.27-9.83)</w:t>
            </w:r>
          </w:p>
        </w:tc>
        <w:tc>
          <w:tcPr>
            <w:tcW w:w="875" w:type="dxa"/>
            <w:vAlign w:val="center"/>
          </w:tcPr>
          <w:p w14:paraId="2616C602" w14:textId="7E0E22C9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1E28C036" w14:textId="0594E2AA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.12 (3.27-8.03)</w:t>
            </w:r>
          </w:p>
        </w:tc>
        <w:tc>
          <w:tcPr>
            <w:tcW w:w="879" w:type="dxa"/>
            <w:vAlign w:val="center"/>
          </w:tcPr>
          <w:p w14:paraId="410F329A" w14:textId="754B7EDB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3B6E05" w:rsidRPr="003B6E05" w14:paraId="62CEA62D" w14:textId="099C9D4F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</w:tcPr>
          <w:p w14:paraId="007E11F6" w14:textId="33630435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  <w:t>AJCC.</w:t>
            </w:r>
            <w:r w:rsidRPr="003B6E0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N</w:t>
            </w: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7AF76612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875" w:type="dxa"/>
            <w:vAlign w:val="center"/>
          </w:tcPr>
          <w:p w14:paraId="543EAC90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110408B4" w14:textId="0AEEF6AA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879" w:type="dxa"/>
            <w:vAlign w:val="center"/>
          </w:tcPr>
          <w:p w14:paraId="695AB360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3B6E05" w:rsidRPr="003B6E05" w14:paraId="53B531EF" w14:textId="67FDA423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</w:tcPr>
          <w:p w14:paraId="1DD7F0C8" w14:textId="78A541F0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39B91751" w14:textId="631E0191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(reference)</w:t>
            </w:r>
          </w:p>
        </w:tc>
        <w:tc>
          <w:tcPr>
            <w:tcW w:w="875" w:type="dxa"/>
            <w:vAlign w:val="center"/>
          </w:tcPr>
          <w:p w14:paraId="53C00D51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4A63049F" w14:textId="1A7E9582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(reference)</w:t>
            </w:r>
          </w:p>
        </w:tc>
        <w:tc>
          <w:tcPr>
            <w:tcW w:w="879" w:type="dxa"/>
            <w:vAlign w:val="center"/>
          </w:tcPr>
          <w:p w14:paraId="3EE76063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3B6E05" w:rsidRPr="003B6E05" w14:paraId="300F2710" w14:textId="663F0115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0C34013F" w14:textId="7883868F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75546FD7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.63 (2.27-5.83)</w:t>
            </w:r>
          </w:p>
        </w:tc>
        <w:tc>
          <w:tcPr>
            <w:tcW w:w="875" w:type="dxa"/>
            <w:vAlign w:val="center"/>
          </w:tcPr>
          <w:p w14:paraId="6AC53636" w14:textId="7F596B48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7636D17A" w14:textId="49C8FDF2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.05 (1.82-5.11)</w:t>
            </w:r>
          </w:p>
        </w:tc>
        <w:tc>
          <w:tcPr>
            <w:tcW w:w="879" w:type="dxa"/>
            <w:vAlign w:val="center"/>
          </w:tcPr>
          <w:p w14:paraId="66AA58E7" w14:textId="6C4E7E95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3B6E05" w:rsidRPr="003B6E05" w14:paraId="1591CA56" w14:textId="5B506A01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505A6076" w14:textId="46825142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6DC053DD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.73 (1.33-5.61)</w:t>
            </w:r>
          </w:p>
        </w:tc>
        <w:tc>
          <w:tcPr>
            <w:tcW w:w="875" w:type="dxa"/>
            <w:vAlign w:val="center"/>
          </w:tcPr>
          <w:p w14:paraId="4AC70D1B" w14:textId="2475A983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65FC27DA" w14:textId="5E00481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.23 (1.01-4.92)</w:t>
            </w:r>
          </w:p>
        </w:tc>
        <w:tc>
          <w:tcPr>
            <w:tcW w:w="879" w:type="dxa"/>
            <w:vAlign w:val="center"/>
          </w:tcPr>
          <w:p w14:paraId="0ED1AB41" w14:textId="1A5B110B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0.048</w:t>
            </w:r>
          </w:p>
        </w:tc>
      </w:tr>
      <w:tr w:rsidR="003B6E05" w:rsidRPr="003B6E05" w14:paraId="0834FF58" w14:textId="04FEC1E0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150C0D8D" w14:textId="5558F18D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3/NX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1C99AAF3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.13 (4.29-15.4)</w:t>
            </w:r>
          </w:p>
        </w:tc>
        <w:tc>
          <w:tcPr>
            <w:tcW w:w="875" w:type="dxa"/>
            <w:vAlign w:val="center"/>
          </w:tcPr>
          <w:p w14:paraId="4F853F59" w14:textId="50F4BFE9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05D64580" w14:textId="189C9D56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.8 (2.32-9.93)</w:t>
            </w:r>
          </w:p>
        </w:tc>
        <w:tc>
          <w:tcPr>
            <w:tcW w:w="879" w:type="dxa"/>
            <w:vAlign w:val="center"/>
          </w:tcPr>
          <w:p w14:paraId="4A76CD0B" w14:textId="32A990AA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3B6E05" w:rsidRPr="003B6E05" w14:paraId="12B35C48" w14:textId="77777777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</w:tcPr>
          <w:p w14:paraId="1FBD54CD" w14:textId="5BE3A1E0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3D6B0FDE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875" w:type="dxa"/>
            <w:vAlign w:val="center"/>
          </w:tcPr>
          <w:p w14:paraId="4F4C97DB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486A8F17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879" w:type="dxa"/>
            <w:vAlign w:val="center"/>
          </w:tcPr>
          <w:p w14:paraId="3B0039BA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3B6E05" w:rsidRPr="003B6E05" w14:paraId="73273868" w14:textId="5771870F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</w:tcPr>
          <w:p w14:paraId="03284177" w14:textId="46C5F613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o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2FB6BA8A" w14:textId="2B5CC580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(reference)</w:t>
            </w:r>
          </w:p>
        </w:tc>
        <w:tc>
          <w:tcPr>
            <w:tcW w:w="875" w:type="dxa"/>
            <w:vAlign w:val="center"/>
          </w:tcPr>
          <w:p w14:paraId="277C2949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1467F4CE" w14:textId="574D13DB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879" w:type="dxa"/>
            <w:vAlign w:val="center"/>
          </w:tcPr>
          <w:p w14:paraId="36FEEF00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3B6E05" w:rsidRPr="003B6E05" w14:paraId="4D4A1C4B" w14:textId="5EC7802D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</w:tcPr>
          <w:p w14:paraId="74347D27" w14:textId="337E1FBA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y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7946FC16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39 (0.92-2.11)</w:t>
            </w:r>
          </w:p>
        </w:tc>
        <w:tc>
          <w:tcPr>
            <w:tcW w:w="875" w:type="dxa"/>
            <w:vAlign w:val="center"/>
          </w:tcPr>
          <w:p w14:paraId="3BB5D705" w14:textId="61AE9AB6" w:rsidR="003B6E05" w:rsidRPr="003B6E05" w:rsidRDefault="003B6E05" w:rsidP="003B6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12</w:t>
            </w:r>
            <w:r w:rsidR="00235876">
              <w:rPr>
                <w:rFonts w:ascii="等线" w:eastAsia="等线" w:hAnsi="等线" w:cs="宋体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7F3271F1" w14:textId="656BB903" w:rsidR="003B6E05" w:rsidRPr="003B6E05" w:rsidRDefault="003B6E05" w:rsidP="003B6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9" w:type="dxa"/>
            <w:vAlign w:val="center"/>
          </w:tcPr>
          <w:p w14:paraId="0ACD5B40" w14:textId="77777777" w:rsidR="003B6E05" w:rsidRPr="003B6E05" w:rsidRDefault="003B6E05" w:rsidP="003B6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B6E05" w:rsidRPr="003B6E05" w14:paraId="5C9F2CE5" w14:textId="0DDFFB5F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</w:tcPr>
          <w:p w14:paraId="70748394" w14:textId="089400D5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Chemotherapy</w:t>
            </w: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3BDC3B39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875" w:type="dxa"/>
            <w:vAlign w:val="center"/>
          </w:tcPr>
          <w:p w14:paraId="7ADAEA67" w14:textId="77777777" w:rsidR="003B6E05" w:rsidRPr="003B6E05" w:rsidRDefault="003B6E05" w:rsidP="003B6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390DAC7E" w14:textId="1C5EAC21" w:rsidR="003B6E05" w:rsidRPr="003B6E05" w:rsidRDefault="003B6E05" w:rsidP="003B6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9" w:type="dxa"/>
            <w:vAlign w:val="center"/>
          </w:tcPr>
          <w:p w14:paraId="3CA09224" w14:textId="77777777" w:rsidR="003B6E05" w:rsidRPr="003B6E05" w:rsidRDefault="003B6E05" w:rsidP="003B6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B6E05" w:rsidRPr="003B6E05" w14:paraId="33FCF21F" w14:textId="7ACB9421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</w:tcPr>
          <w:p w14:paraId="41DF091F" w14:textId="30F0B230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o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21ACEF42" w14:textId="21119033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(reference)</w:t>
            </w:r>
          </w:p>
        </w:tc>
        <w:tc>
          <w:tcPr>
            <w:tcW w:w="875" w:type="dxa"/>
            <w:vAlign w:val="center"/>
          </w:tcPr>
          <w:p w14:paraId="5765D4C8" w14:textId="77777777" w:rsidR="003B6E05" w:rsidRPr="003B6E05" w:rsidRDefault="003B6E05" w:rsidP="003B6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3D6A599F" w14:textId="1B976807" w:rsidR="003B6E05" w:rsidRPr="003B6E05" w:rsidRDefault="003B6E05" w:rsidP="003B6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(reference)</w:t>
            </w:r>
          </w:p>
        </w:tc>
        <w:tc>
          <w:tcPr>
            <w:tcW w:w="879" w:type="dxa"/>
            <w:vAlign w:val="center"/>
          </w:tcPr>
          <w:p w14:paraId="39239095" w14:textId="77777777" w:rsidR="003B6E05" w:rsidRPr="003B6E05" w:rsidRDefault="003B6E05" w:rsidP="003B6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B6E05" w:rsidRPr="003B6E05" w14:paraId="433AAD19" w14:textId="3B9213B4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</w:tcPr>
          <w:p w14:paraId="2F2C38E5" w14:textId="1CF0A7DE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y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731E3604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8 (1.22-2.66)</w:t>
            </w:r>
          </w:p>
        </w:tc>
        <w:tc>
          <w:tcPr>
            <w:tcW w:w="875" w:type="dxa"/>
            <w:vAlign w:val="center"/>
          </w:tcPr>
          <w:p w14:paraId="4E572C0A" w14:textId="547C74B1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6AC28379" w14:textId="616559ED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71 (0.44-1.16)</w:t>
            </w:r>
          </w:p>
        </w:tc>
        <w:tc>
          <w:tcPr>
            <w:tcW w:w="879" w:type="dxa"/>
            <w:vAlign w:val="center"/>
          </w:tcPr>
          <w:p w14:paraId="3CFD6F1D" w14:textId="2E1F900B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171</w:t>
            </w:r>
          </w:p>
        </w:tc>
      </w:tr>
      <w:tr w:rsidR="003B6E05" w:rsidRPr="003B6E05" w14:paraId="2BA0C613" w14:textId="2E23E943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</w:tcPr>
          <w:p w14:paraId="657CD23B" w14:textId="32E858D0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Subtype</w:t>
            </w:r>
            <w:r w:rsidR="003C6E1E"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  <w:t>*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322EF13A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875" w:type="dxa"/>
            <w:vAlign w:val="center"/>
          </w:tcPr>
          <w:p w14:paraId="43B50667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00A095D5" w14:textId="60507F63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879" w:type="dxa"/>
            <w:vAlign w:val="center"/>
          </w:tcPr>
          <w:p w14:paraId="4A4E6139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3B6E05" w:rsidRPr="003B6E05" w14:paraId="198A87D3" w14:textId="67A532BB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</w:tcPr>
          <w:p w14:paraId="5488B07D" w14:textId="4C654231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R(+)/HER2(-)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41C9D913" w14:textId="39D5C00E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(reference)</w:t>
            </w:r>
          </w:p>
        </w:tc>
        <w:tc>
          <w:tcPr>
            <w:tcW w:w="875" w:type="dxa"/>
            <w:vAlign w:val="center"/>
          </w:tcPr>
          <w:p w14:paraId="70BFF0BB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5644695A" w14:textId="5F83EAFD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879" w:type="dxa"/>
            <w:vAlign w:val="center"/>
          </w:tcPr>
          <w:p w14:paraId="32C3CB16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3B6E05" w:rsidRPr="003B6E05" w14:paraId="6946541F" w14:textId="3447C2B7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</w:tcPr>
          <w:p w14:paraId="3D0F6063" w14:textId="63A929B1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R(+)/HER2(+)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7CC770C1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.36 (1.41-3.94)</w:t>
            </w:r>
          </w:p>
        </w:tc>
        <w:tc>
          <w:tcPr>
            <w:tcW w:w="875" w:type="dxa"/>
            <w:vAlign w:val="center"/>
          </w:tcPr>
          <w:p w14:paraId="56E0FB27" w14:textId="459595BF" w:rsidR="003B6E05" w:rsidRPr="003B6E05" w:rsidRDefault="003B6E05" w:rsidP="003B6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7541682C" w14:textId="7E70E1F4" w:rsidR="003B6E05" w:rsidRPr="003B6E05" w:rsidRDefault="003B6E05" w:rsidP="003B6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9" w:type="dxa"/>
            <w:vAlign w:val="center"/>
          </w:tcPr>
          <w:p w14:paraId="2EFA00E7" w14:textId="77777777" w:rsidR="003B6E05" w:rsidRPr="003B6E05" w:rsidRDefault="003B6E05" w:rsidP="003B6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B6E05" w:rsidRPr="003B6E05" w14:paraId="038919E2" w14:textId="373CE0A3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</w:tcPr>
          <w:p w14:paraId="4A161815" w14:textId="6BB1479C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R(-)/HER2(-)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30D0FFAD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.53 (3.71-19.64)</w:t>
            </w:r>
          </w:p>
        </w:tc>
        <w:tc>
          <w:tcPr>
            <w:tcW w:w="875" w:type="dxa"/>
            <w:vAlign w:val="center"/>
          </w:tcPr>
          <w:p w14:paraId="4E96601C" w14:textId="169EAC5C" w:rsidR="003B6E05" w:rsidRPr="003B6E05" w:rsidRDefault="003B6E05" w:rsidP="003B6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17B7DC3F" w14:textId="5118C290" w:rsidR="003B6E05" w:rsidRPr="003B6E05" w:rsidRDefault="003B6E05" w:rsidP="003B6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9" w:type="dxa"/>
            <w:vAlign w:val="center"/>
          </w:tcPr>
          <w:p w14:paraId="79D530BC" w14:textId="77777777" w:rsidR="003B6E05" w:rsidRPr="003B6E05" w:rsidRDefault="003B6E05" w:rsidP="003B6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B6E05" w:rsidRPr="003B6E05" w14:paraId="0D2344B0" w14:textId="6C338517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</w:tcPr>
          <w:p w14:paraId="3DB2A108" w14:textId="0B15237C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H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R(-)/HER2(+)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7825FF2A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.12 (1.38-19)</w:t>
            </w:r>
          </w:p>
        </w:tc>
        <w:tc>
          <w:tcPr>
            <w:tcW w:w="875" w:type="dxa"/>
            <w:vAlign w:val="center"/>
          </w:tcPr>
          <w:p w14:paraId="52D24B6C" w14:textId="60471572" w:rsidR="003B6E05" w:rsidRPr="003B6E05" w:rsidRDefault="003B6E05" w:rsidP="003B6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7235985E" w14:textId="45DD82F8" w:rsidR="003B6E05" w:rsidRPr="003B6E05" w:rsidRDefault="003B6E05" w:rsidP="003B6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9" w:type="dxa"/>
            <w:vAlign w:val="center"/>
          </w:tcPr>
          <w:p w14:paraId="701F86E3" w14:textId="77777777" w:rsidR="003B6E05" w:rsidRPr="003B6E05" w:rsidRDefault="003B6E05" w:rsidP="003B6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B6E05" w:rsidRPr="003B6E05" w14:paraId="6BFAC789" w14:textId="15ACC4BD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</w:tcPr>
          <w:p w14:paraId="1AFD21C7" w14:textId="44FF109B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ER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7CAFB7A1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875" w:type="dxa"/>
            <w:vAlign w:val="center"/>
          </w:tcPr>
          <w:p w14:paraId="02F4C0FD" w14:textId="77777777" w:rsidR="003B6E05" w:rsidRPr="003B6E05" w:rsidRDefault="003B6E05" w:rsidP="003B6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21D7B9AC" w14:textId="489943AE" w:rsidR="003B6E05" w:rsidRPr="003B6E05" w:rsidRDefault="003B6E05" w:rsidP="003B6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79" w:type="dxa"/>
            <w:vAlign w:val="center"/>
          </w:tcPr>
          <w:p w14:paraId="3A79414D" w14:textId="77777777" w:rsidR="003B6E05" w:rsidRPr="003B6E05" w:rsidRDefault="003B6E05" w:rsidP="003B6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B6E05" w:rsidRPr="003B6E05" w14:paraId="3E4E3E42" w14:textId="5F95A719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</w:tcPr>
          <w:p w14:paraId="3740D046" w14:textId="082CEBDE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egative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54457B5E" w14:textId="5835B685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(reference)</w:t>
            </w:r>
          </w:p>
        </w:tc>
        <w:tc>
          <w:tcPr>
            <w:tcW w:w="875" w:type="dxa"/>
            <w:vAlign w:val="center"/>
          </w:tcPr>
          <w:p w14:paraId="45E5178D" w14:textId="77777777" w:rsidR="003B6E05" w:rsidRPr="003B6E05" w:rsidRDefault="003B6E05" w:rsidP="003B6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30B22BFC" w14:textId="766BAB4C" w:rsidR="003B6E05" w:rsidRPr="003B6E05" w:rsidRDefault="003B6E05" w:rsidP="003B6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(reference)</w:t>
            </w:r>
          </w:p>
        </w:tc>
        <w:tc>
          <w:tcPr>
            <w:tcW w:w="879" w:type="dxa"/>
            <w:vAlign w:val="center"/>
          </w:tcPr>
          <w:p w14:paraId="7C083E78" w14:textId="77777777" w:rsidR="003B6E05" w:rsidRPr="003B6E05" w:rsidRDefault="003B6E05" w:rsidP="003B6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B6E05" w:rsidRPr="003B6E05" w14:paraId="1C0880ED" w14:textId="0A6CD112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</w:tcPr>
          <w:p w14:paraId="1D0ED534" w14:textId="3E616A28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ositive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2C5A7CFC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15 (0.08-0.3)</w:t>
            </w:r>
          </w:p>
        </w:tc>
        <w:tc>
          <w:tcPr>
            <w:tcW w:w="875" w:type="dxa"/>
            <w:vAlign w:val="center"/>
          </w:tcPr>
          <w:p w14:paraId="2C10782A" w14:textId="220E8FF5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217B8E22" w14:textId="148DEFC4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19 (0.07-0.52)</w:t>
            </w:r>
          </w:p>
        </w:tc>
        <w:tc>
          <w:tcPr>
            <w:tcW w:w="879" w:type="dxa"/>
            <w:vAlign w:val="center"/>
          </w:tcPr>
          <w:p w14:paraId="469A3B8D" w14:textId="0BE5B803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3B6E05" w:rsidRPr="003B6E05" w14:paraId="3443DAE1" w14:textId="2F0AA0AB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</w:tcPr>
          <w:p w14:paraId="4A3388BB" w14:textId="3A325773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 xml:space="preserve">PR 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5117DBCC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875" w:type="dxa"/>
            <w:vAlign w:val="center"/>
          </w:tcPr>
          <w:p w14:paraId="0E1E1265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1B4B568B" w14:textId="764CB263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879" w:type="dxa"/>
            <w:vAlign w:val="center"/>
          </w:tcPr>
          <w:p w14:paraId="549B4A9C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3B6E05" w:rsidRPr="003B6E05" w14:paraId="7968C7EB" w14:textId="52A5460D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</w:tcPr>
          <w:p w14:paraId="131BDFAC" w14:textId="3851A53A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egative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25084B22" w14:textId="1FA7F990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(reference)</w:t>
            </w:r>
          </w:p>
        </w:tc>
        <w:tc>
          <w:tcPr>
            <w:tcW w:w="875" w:type="dxa"/>
            <w:vAlign w:val="center"/>
          </w:tcPr>
          <w:p w14:paraId="4C0C9C8A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411C6558" w14:textId="20ABB5D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(reference)</w:t>
            </w:r>
          </w:p>
        </w:tc>
        <w:tc>
          <w:tcPr>
            <w:tcW w:w="879" w:type="dxa"/>
            <w:vAlign w:val="center"/>
          </w:tcPr>
          <w:p w14:paraId="251AD53C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3B6E05" w:rsidRPr="003B6E05" w14:paraId="702EBFF0" w14:textId="459E0814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</w:tcPr>
          <w:p w14:paraId="0D46BE05" w14:textId="2F3C82BB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ositive</w:t>
            </w:r>
          </w:p>
        </w:tc>
        <w:tc>
          <w:tcPr>
            <w:tcW w:w="2218" w:type="dxa"/>
            <w:shd w:val="clear" w:color="auto" w:fill="auto"/>
            <w:noWrap/>
            <w:vAlign w:val="center"/>
            <w:hideMark/>
          </w:tcPr>
          <w:p w14:paraId="5936C8E3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34 (0.21-0.57)</w:t>
            </w:r>
          </w:p>
        </w:tc>
        <w:tc>
          <w:tcPr>
            <w:tcW w:w="875" w:type="dxa"/>
            <w:vAlign w:val="center"/>
          </w:tcPr>
          <w:p w14:paraId="5A754DE7" w14:textId="23B55FCE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28D78C51" w14:textId="6B234D6F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73 (0.35-1.51)</w:t>
            </w:r>
          </w:p>
        </w:tc>
        <w:tc>
          <w:tcPr>
            <w:tcW w:w="879" w:type="dxa"/>
            <w:vAlign w:val="center"/>
          </w:tcPr>
          <w:p w14:paraId="0700F410" w14:textId="06D0FF8B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393</w:t>
            </w:r>
          </w:p>
        </w:tc>
      </w:tr>
      <w:tr w:rsidR="003B6E05" w:rsidRPr="003B6E05" w14:paraId="28E720B9" w14:textId="15BA695B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</w:tcPr>
          <w:p w14:paraId="43C62B6D" w14:textId="3F6FFF8C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>HER2</w:t>
            </w: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622B1A51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875" w:type="dxa"/>
            <w:vAlign w:val="center"/>
          </w:tcPr>
          <w:p w14:paraId="1D7FAC0F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7640A42C" w14:textId="790643E1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879" w:type="dxa"/>
            <w:vAlign w:val="center"/>
          </w:tcPr>
          <w:p w14:paraId="6C057EDF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3B6E05" w:rsidRPr="003B6E05" w14:paraId="6B33BADB" w14:textId="644F11CF" w:rsidTr="003C6E1E">
        <w:trPr>
          <w:trHeight w:val="280"/>
        </w:trPr>
        <w:tc>
          <w:tcPr>
            <w:tcW w:w="1879" w:type="dxa"/>
            <w:shd w:val="clear" w:color="auto" w:fill="auto"/>
            <w:noWrap/>
            <w:vAlign w:val="center"/>
          </w:tcPr>
          <w:p w14:paraId="414618A8" w14:textId="46AB7FDE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egative</w:t>
            </w:r>
          </w:p>
        </w:tc>
        <w:tc>
          <w:tcPr>
            <w:tcW w:w="2218" w:type="dxa"/>
            <w:shd w:val="clear" w:color="auto" w:fill="auto"/>
            <w:noWrap/>
            <w:vAlign w:val="center"/>
          </w:tcPr>
          <w:p w14:paraId="0383CF9F" w14:textId="0A1DDCB6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(reference)</w:t>
            </w:r>
          </w:p>
        </w:tc>
        <w:tc>
          <w:tcPr>
            <w:tcW w:w="875" w:type="dxa"/>
            <w:vAlign w:val="center"/>
          </w:tcPr>
          <w:p w14:paraId="6AB81E3F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6528D9AD" w14:textId="04D95558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(reference)</w:t>
            </w:r>
          </w:p>
        </w:tc>
        <w:tc>
          <w:tcPr>
            <w:tcW w:w="879" w:type="dxa"/>
            <w:vAlign w:val="center"/>
          </w:tcPr>
          <w:p w14:paraId="3F777950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3B6E05" w:rsidRPr="003B6E05" w14:paraId="3FDBCBAE" w14:textId="4ED080C2" w:rsidTr="003C6E1E">
        <w:trPr>
          <w:trHeight w:val="280"/>
        </w:trPr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864316" w14:textId="53BB31EC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</w:t>
            </w:r>
            <w:r w:rsidRPr="003B6E05">
              <w:rPr>
                <w:rFonts w:ascii="等线" w:eastAsia="等线" w:hAnsi="等线" w:cs="宋体"/>
                <w:color w:val="000000"/>
                <w:kern w:val="0"/>
                <w:szCs w:val="21"/>
              </w:rPr>
              <w:t>ositive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EB566" w14:textId="77777777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.29 (1.41-3.71)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5CF5D59A" w14:textId="0029255A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CB294" w14:textId="7AB6F5BB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45 (0.83-2.52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6FF472EE" w14:textId="1AE830AB" w:rsidR="003B6E05" w:rsidRPr="003B6E05" w:rsidRDefault="003B6E05" w:rsidP="003B6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3B6E0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0.188</w:t>
            </w:r>
          </w:p>
        </w:tc>
      </w:tr>
    </w:tbl>
    <w:p w14:paraId="3F17B918" w14:textId="3D4C4B0F" w:rsidR="002474FC" w:rsidRDefault="003C6E1E">
      <w:r>
        <w:t xml:space="preserve">*Subtype </w:t>
      </w:r>
      <w:r w:rsidRPr="00003EBF">
        <w:rPr>
          <w:rFonts w:hint="eastAsia"/>
        </w:rPr>
        <w:t>w</w:t>
      </w:r>
      <w:r>
        <w:t>as</w:t>
      </w:r>
      <w:r w:rsidRPr="00003EBF">
        <w:rPr>
          <w:rFonts w:hint="eastAsia"/>
        </w:rPr>
        <w:t xml:space="preserve"> excluded from multivariate analysis because </w:t>
      </w:r>
      <w:r>
        <w:t xml:space="preserve">of a </w:t>
      </w:r>
      <w:r w:rsidRPr="00003EBF">
        <w:rPr>
          <w:rFonts w:hint="eastAsia"/>
        </w:rPr>
        <w:t>VIF value ＞</w:t>
      </w:r>
      <w:r>
        <w:t>5.</w:t>
      </w:r>
    </w:p>
    <w:sectPr w:rsidR="002474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416DCE" w14:textId="77777777" w:rsidR="00EF6133" w:rsidRDefault="00EF6133" w:rsidP="003B6E05">
      <w:r>
        <w:separator/>
      </w:r>
    </w:p>
  </w:endnote>
  <w:endnote w:type="continuationSeparator" w:id="0">
    <w:p w14:paraId="66E1B576" w14:textId="77777777" w:rsidR="00EF6133" w:rsidRDefault="00EF6133" w:rsidP="003B6E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3CE74B" w14:textId="77777777" w:rsidR="00EF6133" w:rsidRDefault="00EF6133" w:rsidP="003B6E05">
      <w:r>
        <w:separator/>
      </w:r>
    </w:p>
  </w:footnote>
  <w:footnote w:type="continuationSeparator" w:id="0">
    <w:p w14:paraId="44D15A23" w14:textId="77777777" w:rsidR="00EF6133" w:rsidRDefault="00EF6133" w:rsidP="003B6E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4FC"/>
    <w:rsid w:val="00235876"/>
    <w:rsid w:val="002474FC"/>
    <w:rsid w:val="003B6E05"/>
    <w:rsid w:val="003C6E1E"/>
    <w:rsid w:val="004223E1"/>
    <w:rsid w:val="00493D74"/>
    <w:rsid w:val="00563979"/>
    <w:rsid w:val="00627F98"/>
    <w:rsid w:val="00632042"/>
    <w:rsid w:val="00671A29"/>
    <w:rsid w:val="00C930D6"/>
    <w:rsid w:val="00EF6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72E695"/>
  <w15:chartTrackingRefBased/>
  <w15:docId w15:val="{6B10E7DF-9EDF-4B85-A735-BD1F7EBE8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6E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6E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6E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6E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77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聪</dc:creator>
  <cp:keywords/>
  <dc:description/>
  <cp:lastModifiedBy>姜 聪</cp:lastModifiedBy>
  <cp:revision>7</cp:revision>
  <dcterms:created xsi:type="dcterms:W3CDTF">2023-01-05T08:17:00Z</dcterms:created>
  <dcterms:modified xsi:type="dcterms:W3CDTF">2023-01-06T06:12:00Z</dcterms:modified>
</cp:coreProperties>
</file>